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19CD3" w14:textId="7B4AA185" w:rsidR="005B5F2E" w:rsidRDefault="00AF06EF">
      <w:r>
        <w:rPr>
          <w:noProof/>
        </w:rPr>
        <w:drawing>
          <wp:inline distT="0" distB="0" distL="0" distR="0" wp14:anchorId="0BA0E20C" wp14:editId="4AF047C7">
            <wp:extent cx="5937250" cy="2571750"/>
            <wp:effectExtent l="0" t="0" r="6350" b="0"/>
            <wp:docPr id="18895080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93A6E7-CB18-4372-A048-4EBF56E054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60C6B32" w14:textId="77777777" w:rsidR="00555390" w:rsidRPr="00CE3891" w:rsidRDefault="00555390" w:rsidP="00555390">
      <w:pPr>
        <w:rPr>
          <w:rFonts w:ascii="Times New Roman" w:hAnsi="Times New Roman" w:cs="Times New Roman"/>
          <w:sz w:val="24"/>
          <w:szCs w:val="24"/>
        </w:rPr>
      </w:pPr>
      <w:bookmarkStart w:id="0" w:name="_Hlk168563630"/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4. </w:t>
      </w:r>
      <w:r>
        <w:rPr>
          <w:rFonts w:ascii="Times New Roman" w:hAnsi="Times New Roman" w:cs="Times New Roman"/>
          <w:sz w:val="24"/>
          <w:szCs w:val="24"/>
        </w:rPr>
        <w:t>Which of the following apply to you? (C</w:t>
      </w:r>
      <w:r w:rsidRPr="00CE3891">
        <w:rPr>
          <w:rFonts w:ascii="Times New Roman" w:hAnsi="Times New Roman" w:cs="Times New Roman"/>
          <w:sz w:val="24"/>
          <w:szCs w:val="24"/>
        </w:rPr>
        <w:t>urrent home care/housing status (n=317)</w:t>
      </w:r>
    </w:p>
    <w:bookmarkEnd w:id="0"/>
    <w:p w14:paraId="3740F863" w14:textId="77777777" w:rsidR="00555390" w:rsidRDefault="00555390"/>
    <w:sectPr w:rsidR="005553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90"/>
    <w:rsid w:val="00012B50"/>
    <w:rsid w:val="000D3BC9"/>
    <w:rsid w:val="001A27AA"/>
    <w:rsid w:val="001B70A4"/>
    <w:rsid w:val="00555390"/>
    <w:rsid w:val="005B5F2E"/>
    <w:rsid w:val="00AB64C6"/>
    <w:rsid w:val="00AF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F73F7"/>
  <w15:chartTrackingRefBased/>
  <w15:docId w15:val="{9AF02BF5-B087-46C1-A988-3FB946DCE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jeeves.healthy.bewell.ca\AHS-DIMR\Health%20Research%20Methods%20and%20Analytics\Analysts\Raman\Projects\2023\ACCESS%201884%20-%20McMillan%20-%20HIV%20Survey\Documents\Manuscript\Health%20Report%20Revisions\Table%201%20Manuscript_2025Jan2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Which of the following apply to you?</a:t>
            </a:r>
          </a:p>
        </c:rich>
      </c:tx>
      <c:layout>
        <c:manualLayout>
          <c:xMode val="edge"/>
          <c:yMode val="edge"/>
          <c:x val="0.27243488146869344"/>
          <c:y val="1.97869155244483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0AF1EE1-F3F8-48D9-AA47-08EC0C036B4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919C-416C-8F4B-5D1D762D496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50A2B03-29B8-43FE-B0E0-49E4AE56642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19C-416C-8F4B-5D1D762D496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D249083-F62B-4640-BBB1-7702C92D0B0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19C-416C-8F4B-5D1D762D496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4EE7646-3F5C-491A-A337-830044B599E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919C-416C-8F4B-5D1D762D496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47EC800F-5172-4352-BCCE-990BF8B105D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19C-416C-8F4B-5D1D762D496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248E9792-3162-4B5F-AE67-B876197E17C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919C-416C-8F4B-5D1D762D496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2E8BC42-0666-449F-9972-3CFB4EE1DCD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919C-416C-8F4B-5D1D762D496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Dictionary'!$A$139:$A$145</c:f>
              <c:strCache>
                <c:ptCount val="7"/>
                <c:pt idx="0">
                  <c:v>I currently receive home care</c:v>
                </c:pt>
                <c:pt idx="1">
                  <c:v>I have received home care in the past</c:v>
                </c:pt>
                <c:pt idx="2">
                  <c:v>I currently live in a seniors’ apartment</c:v>
                </c:pt>
                <c:pt idx="3">
                  <c:v>I currently live in a lodge</c:v>
                </c:pt>
                <c:pt idx="4">
                  <c:v>I currently live in supportive living</c:v>
                </c:pt>
                <c:pt idx="5">
                  <c:v>I currently live in a long-term care</c:v>
                </c:pt>
                <c:pt idx="6">
                  <c:v>None of the above applies to me</c:v>
                </c:pt>
              </c:strCache>
            </c:strRef>
          </c:cat>
          <c:val>
            <c:numRef>
              <c:f>'Data Dictionary'!$B$139:$B$145</c:f>
              <c:numCache>
                <c:formatCode>General</c:formatCode>
                <c:ptCount val="7"/>
                <c:pt idx="0">
                  <c:v>10</c:v>
                </c:pt>
                <c:pt idx="1">
                  <c:v>15</c:v>
                </c:pt>
                <c:pt idx="2">
                  <c:v>9</c:v>
                </c:pt>
                <c:pt idx="3">
                  <c:v>1</c:v>
                </c:pt>
                <c:pt idx="4">
                  <c:v>4</c:v>
                </c:pt>
                <c:pt idx="5">
                  <c:v>0</c:v>
                </c:pt>
                <c:pt idx="6">
                  <c:v>28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Data Dictionary'!$C$139:$C$145</c15:f>
                <c15:dlblRangeCache>
                  <c:ptCount val="7"/>
                  <c:pt idx="0">
                    <c:v>3.2%</c:v>
                  </c:pt>
                  <c:pt idx="1">
                    <c:v>4.7%</c:v>
                  </c:pt>
                  <c:pt idx="2">
                    <c:v>2.8%</c:v>
                  </c:pt>
                  <c:pt idx="3">
                    <c:v>0.32%</c:v>
                  </c:pt>
                  <c:pt idx="4">
                    <c:v>1.3%</c:v>
                  </c:pt>
                  <c:pt idx="5">
                    <c:v>0.00%</c:v>
                  </c:pt>
                  <c:pt idx="6">
                    <c:v>89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919C-416C-8F4B-5D1D762D496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72561664"/>
        <c:axId val="1650708624"/>
      </c:barChart>
      <c:catAx>
        <c:axId val="1772561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0708624"/>
        <c:crosses val="autoZero"/>
        <c:auto val="1"/>
        <c:lblAlgn val="ctr"/>
        <c:lblOffset val="100"/>
        <c:noMultiLvlLbl val="0"/>
      </c:catAx>
      <c:valAx>
        <c:axId val="1650708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2561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cMillan</dc:creator>
  <cp:keywords/>
  <dc:description/>
  <cp:lastModifiedBy>Raman Brar</cp:lastModifiedBy>
  <cp:revision>2</cp:revision>
  <dcterms:created xsi:type="dcterms:W3CDTF">2025-01-28T01:20:00Z</dcterms:created>
  <dcterms:modified xsi:type="dcterms:W3CDTF">2025-01-28T01:20:00Z</dcterms:modified>
</cp:coreProperties>
</file>